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7B27" w14:textId="4ACB0C1A" w:rsidR="00265344" w:rsidRDefault="00CA1FF5">
      <w:pPr>
        <w:rPr>
          <w:lang w:val="en-US"/>
        </w:rPr>
      </w:pPr>
      <w:r>
        <w:rPr>
          <w:lang w:val="en-US"/>
        </w:rPr>
        <w:t xml:space="preserve">Supplementary file 3: </w:t>
      </w:r>
      <w:r w:rsidRPr="00CA1FF5">
        <w:rPr>
          <w:lang w:val="en-US"/>
        </w:rPr>
        <w:t xml:space="preserve">Risk of Bias Assessment for </w:t>
      </w:r>
      <w:r w:rsidRPr="00CA1FF5">
        <w:rPr>
          <w:lang w:val="en-US"/>
        </w:rPr>
        <w:t>nonrandomized</w:t>
      </w:r>
      <w:r w:rsidRPr="00CA1FF5">
        <w:rPr>
          <w:lang w:val="en-US"/>
        </w:rPr>
        <w:t xml:space="preserve"> studies</w:t>
      </w:r>
    </w:p>
    <w:tbl>
      <w:tblPr>
        <w:tblStyle w:val="TableGrid"/>
        <w:tblW w:w="0" w:type="auto"/>
        <w:tblInd w:w="-601" w:type="dxa"/>
        <w:tblLook w:val="04A0" w:firstRow="1" w:lastRow="0" w:firstColumn="1" w:lastColumn="0" w:noHBand="0" w:noVBand="1"/>
      </w:tblPr>
      <w:tblGrid>
        <w:gridCol w:w="1147"/>
        <w:gridCol w:w="1103"/>
        <w:gridCol w:w="1049"/>
        <w:gridCol w:w="1139"/>
        <w:gridCol w:w="1139"/>
        <w:gridCol w:w="904"/>
        <w:gridCol w:w="1211"/>
        <w:gridCol w:w="1021"/>
        <w:gridCol w:w="904"/>
      </w:tblGrid>
      <w:tr w:rsidR="00CA1FF5" w:rsidRPr="00644267" w14:paraId="04128FD8" w14:textId="77777777" w:rsidTr="001C0F64">
        <w:tc>
          <w:tcPr>
            <w:tcW w:w="1147" w:type="dxa"/>
          </w:tcPr>
          <w:p w14:paraId="18FD11D6" w14:textId="77777777" w:rsidR="00CA1FF5" w:rsidRPr="003833FB" w:rsidRDefault="00CA1FF5" w:rsidP="001C0F64">
            <w:pPr>
              <w:rPr>
                <w:rFonts w:ascii="Arial" w:hAnsi="Arial" w:cs="Arial"/>
              </w:rPr>
            </w:pPr>
          </w:p>
        </w:tc>
        <w:tc>
          <w:tcPr>
            <w:tcW w:w="1103" w:type="dxa"/>
          </w:tcPr>
          <w:p w14:paraId="3FA1EB7A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Bias due to confounding</w:t>
            </w:r>
          </w:p>
        </w:tc>
        <w:tc>
          <w:tcPr>
            <w:tcW w:w="1049" w:type="dxa"/>
          </w:tcPr>
          <w:p w14:paraId="41D36BA8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Bias in selection of participants into the study</w:t>
            </w:r>
          </w:p>
        </w:tc>
        <w:tc>
          <w:tcPr>
            <w:tcW w:w="1139" w:type="dxa"/>
          </w:tcPr>
          <w:p w14:paraId="66D5D8AE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Bias in classification of interventions</w:t>
            </w:r>
          </w:p>
        </w:tc>
        <w:tc>
          <w:tcPr>
            <w:tcW w:w="1139" w:type="dxa"/>
          </w:tcPr>
          <w:p w14:paraId="34E68472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Bias due to deviations from intended interventions</w:t>
            </w:r>
          </w:p>
        </w:tc>
        <w:tc>
          <w:tcPr>
            <w:tcW w:w="904" w:type="dxa"/>
          </w:tcPr>
          <w:p w14:paraId="0A73DF36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Bias due to missing data</w:t>
            </w:r>
          </w:p>
        </w:tc>
        <w:tc>
          <w:tcPr>
            <w:tcW w:w="1211" w:type="dxa"/>
          </w:tcPr>
          <w:p w14:paraId="1A46CD45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Bias in measurement of outcome</w:t>
            </w:r>
          </w:p>
        </w:tc>
        <w:tc>
          <w:tcPr>
            <w:tcW w:w="1021" w:type="dxa"/>
          </w:tcPr>
          <w:p w14:paraId="293DA1D1" w14:textId="77777777" w:rsidR="00CA1FF5" w:rsidRPr="003833FB" w:rsidRDefault="00CA1FF5" w:rsidP="001C0F64">
            <w:pPr>
              <w:spacing w:after="160" w:line="259" w:lineRule="auto"/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Bias in selection of the reported result</w:t>
            </w:r>
          </w:p>
        </w:tc>
        <w:tc>
          <w:tcPr>
            <w:tcW w:w="904" w:type="dxa"/>
          </w:tcPr>
          <w:p w14:paraId="3C7588EC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Overall</w:t>
            </w:r>
          </w:p>
        </w:tc>
      </w:tr>
      <w:tr w:rsidR="00CA1FF5" w:rsidRPr="00644267" w14:paraId="61E843D7" w14:textId="77777777" w:rsidTr="001C0F64">
        <w:tc>
          <w:tcPr>
            <w:tcW w:w="1147" w:type="dxa"/>
          </w:tcPr>
          <w:p w14:paraId="5724F73B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proofErr w:type="spellStart"/>
            <w:r w:rsidRPr="003833FB">
              <w:rPr>
                <w:rFonts w:ascii="Arial" w:hAnsi="Arial" w:cs="Arial"/>
              </w:rPr>
              <w:t>Appil</w:t>
            </w:r>
            <w:proofErr w:type="spellEnd"/>
            <w:r w:rsidRPr="003833FB">
              <w:rPr>
                <w:rFonts w:ascii="Arial" w:hAnsi="Arial" w:cs="Arial"/>
              </w:rPr>
              <w:t xml:space="preserve"> et al 2020</w:t>
            </w:r>
          </w:p>
        </w:tc>
        <w:tc>
          <w:tcPr>
            <w:tcW w:w="1103" w:type="dxa"/>
          </w:tcPr>
          <w:p w14:paraId="402D8141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049" w:type="dxa"/>
          </w:tcPr>
          <w:p w14:paraId="2CC466E4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1139" w:type="dxa"/>
          </w:tcPr>
          <w:p w14:paraId="05AC0F39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1139" w:type="dxa"/>
          </w:tcPr>
          <w:p w14:paraId="34D0C1BE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904" w:type="dxa"/>
          </w:tcPr>
          <w:p w14:paraId="47A56D2A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211" w:type="dxa"/>
          </w:tcPr>
          <w:p w14:paraId="3059C79D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021" w:type="dxa"/>
          </w:tcPr>
          <w:p w14:paraId="7F4BA653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No information</w:t>
            </w:r>
          </w:p>
        </w:tc>
        <w:tc>
          <w:tcPr>
            <w:tcW w:w="904" w:type="dxa"/>
          </w:tcPr>
          <w:p w14:paraId="1438CB9F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</w:tr>
      <w:tr w:rsidR="00CA1FF5" w:rsidRPr="00644267" w14:paraId="4E61931D" w14:textId="77777777" w:rsidTr="001C0F64">
        <w:tc>
          <w:tcPr>
            <w:tcW w:w="1147" w:type="dxa"/>
          </w:tcPr>
          <w:p w14:paraId="267F67F9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William et al 2014</w:t>
            </w:r>
          </w:p>
        </w:tc>
        <w:tc>
          <w:tcPr>
            <w:tcW w:w="1103" w:type="dxa"/>
          </w:tcPr>
          <w:p w14:paraId="00C47F45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049" w:type="dxa"/>
          </w:tcPr>
          <w:p w14:paraId="0D533C4E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1139" w:type="dxa"/>
          </w:tcPr>
          <w:p w14:paraId="4D3D45B1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1139" w:type="dxa"/>
          </w:tcPr>
          <w:p w14:paraId="42A775F9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904" w:type="dxa"/>
          </w:tcPr>
          <w:p w14:paraId="2D65AB5F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211" w:type="dxa"/>
          </w:tcPr>
          <w:p w14:paraId="306C3427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021" w:type="dxa"/>
          </w:tcPr>
          <w:p w14:paraId="42199170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No information</w:t>
            </w:r>
          </w:p>
        </w:tc>
        <w:tc>
          <w:tcPr>
            <w:tcW w:w="904" w:type="dxa"/>
          </w:tcPr>
          <w:p w14:paraId="69ED4449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</w:tr>
      <w:tr w:rsidR="00CA1FF5" w:rsidRPr="00644267" w14:paraId="42C0C146" w14:textId="77777777" w:rsidTr="001C0F64">
        <w:tc>
          <w:tcPr>
            <w:tcW w:w="1147" w:type="dxa"/>
          </w:tcPr>
          <w:p w14:paraId="10559D46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i et al 2019</w:t>
            </w:r>
          </w:p>
        </w:tc>
        <w:tc>
          <w:tcPr>
            <w:tcW w:w="1103" w:type="dxa"/>
          </w:tcPr>
          <w:p w14:paraId="3F7F42D2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049" w:type="dxa"/>
          </w:tcPr>
          <w:p w14:paraId="10335B91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1139" w:type="dxa"/>
          </w:tcPr>
          <w:p w14:paraId="1D4C8505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1139" w:type="dxa"/>
          </w:tcPr>
          <w:p w14:paraId="1B97E543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904" w:type="dxa"/>
          </w:tcPr>
          <w:p w14:paraId="2D430A04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211" w:type="dxa"/>
          </w:tcPr>
          <w:p w14:paraId="7FE40AA6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021" w:type="dxa"/>
          </w:tcPr>
          <w:p w14:paraId="6A798248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No information</w:t>
            </w:r>
          </w:p>
        </w:tc>
        <w:tc>
          <w:tcPr>
            <w:tcW w:w="904" w:type="dxa"/>
          </w:tcPr>
          <w:p w14:paraId="5287E749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</w:tr>
      <w:tr w:rsidR="00CA1FF5" w:rsidRPr="00644267" w14:paraId="7558498B" w14:textId="77777777" w:rsidTr="001C0F64">
        <w:tc>
          <w:tcPr>
            <w:tcW w:w="1147" w:type="dxa"/>
          </w:tcPr>
          <w:p w14:paraId="77C36787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Hu et al 2014</w:t>
            </w:r>
          </w:p>
        </w:tc>
        <w:tc>
          <w:tcPr>
            <w:tcW w:w="1103" w:type="dxa"/>
          </w:tcPr>
          <w:p w14:paraId="1E67A2BA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049" w:type="dxa"/>
          </w:tcPr>
          <w:p w14:paraId="08DA76A4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1139" w:type="dxa"/>
          </w:tcPr>
          <w:p w14:paraId="4006267A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1139" w:type="dxa"/>
          </w:tcPr>
          <w:p w14:paraId="46FEF94D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904" w:type="dxa"/>
          </w:tcPr>
          <w:p w14:paraId="3EAED6CA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211" w:type="dxa"/>
          </w:tcPr>
          <w:p w14:paraId="5472D8BA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021" w:type="dxa"/>
          </w:tcPr>
          <w:p w14:paraId="54F12D23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No information</w:t>
            </w:r>
          </w:p>
        </w:tc>
        <w:tc>
          <w:tcPr>
            <w:tcW w:w="904" w:type="dxa"/>
          </w:tcPr>
          <w:p w14:paraId="435D8230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</w:tr>
      <w:tr w:rsidR="00CA1FF5" w:rsidRPr="00644267" w14:paraId="7D8DD11A" w14:textId="77777777" w:rsidTr="001C0F64">
        <w:tc>
          <w:tcPr>
            <w:tcW w:w="1147" w:type="dxa"/>
          </w:tcPr>
          <w:p w14:paraId="570A5F18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Viswanathan et al 2005</w:t>
            </w:r>
          </w:p>
        </w:tc>
        <w:tc>
          <w:tcPr>
            <w:tcW w:w="1103" w:type="dxa"/>
          </w:tcPr>
          <w:p w14:paraId="43EEF076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serious</w:t>
            </w:r>
          </w:p>
        </w:tc>
        <w:tc>
          <w:tcPr>
            <w:tcW w:w="1049" w:type="dxa"/>
          </w:tcPr>
          <w:p w14:paraId="408BC96A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1139" w:type="dxa"/>
          </w:tcPr>
          <w:p w14:paraId="4DBACC96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139" w:type="dxa"/>
          </w:tcPr>
          <w:p w14:paraId="1247719C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low</w:t>
            </w:r>
          </w:p>
        </w:tc>
        <w:tc>
          <w:tcPr>
            <w:tcW w:w="904" w:type="dxa"/>
          </w:tcPr>
          <w:p w14:paraId="59DE1C5A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211" w:type="dxa"/>
          </w:tcPr>
          <w:p w14:paraId="38F288C1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  <w:tc>
          <w:tcPr>
            <w:tcW w:w="1021" w:type="dxa"/>
          </w:tcPr>
          <w:p w14:paraId="4B7528B5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No information</w:t>
            </w:r>
          </w:p>
        </w:tc>
        <w:tc>
          <w:tcPr>
            <w:tcW w:w="904" w:type="dxa"/>
          </w:tcPr>
          <w:p w14:paraId="68A7845D" w14:textId="77777777" w:rsidR="00CA1FF5" w:rsidRPr="003833FB" w:rsidRDefault="00CA1FF5" w:rsidP="001C0F64">
            <w:pPr>
              <w:rPr>
                <w:rFonts w:ascii="Arial" w:hAnsi="Arial" w:cs="Arial"/>
              </w:rPr>
            </w:pPr>
            <w:r w:rsidRPr="003833FB">
              <w:rPr>
                <w:rFonts w:ascii="Arial" w:hAnsi="Arial" w:cs="Arial"/>
              </w:rPr>
              <w:t>Moderate</w:t>
            </w:r>
          </w:p>
        </w:tc>
      </w:tr>
    </w:tbl>
    <w:p w14:paraId="28EB7FBD" w14:textId="77777777" w:rsidR="00CA1FF5" w:rsidRPr="00CA1FF5" w:rsidRDefault="00CA1FF5">
      <w:pPr>
        <w:rPr>
          <w:lang w:val="en-US"/>
        </w:rPr>
      </w:pPr>
    </w:p>
    <w:sectPr w:rsidR="00CA1FF5" w:rsidRPr="00CA1F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FF5"/>
    <w:rsid w:val="00265344"/>
    <w:rsid w:val="00CA1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8B47E"/>
  <w15:chartTrackingRefBased/>
  <w15:docId w15:val="{5D318229-2570-469E-924D-BC32B7EB2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1FF5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glo, Joseph</dc:creator>
  <cp:keywords/>
  <dc:description/>
  <cp:lastModifiedBy>Suglo, Joseph</cp:lastModifiedBy>
  <cp:revision>1</cp:revision>
  <dcterms:created xsi:type="dcterms:W3CDTF">2022-02-27T17:40:00Z</dcterms:created>
  <dcterms:modified xsi:type="dcterms:W3CDTF">2022-02-27T17:43:00Z</dcterms:modified>
</cp:coreProperties>
</file>